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0"/>
        <w:gridCol w:w="2461"/>
        <w:gridCol w:w="2291"/>
        <w:gridCol w:w="2260"/>
      </w:tblGrid>
      <w:tr w:rsidR="00AF181D" w:rsidRPr="00E1432C" w14:paraId="4E162421" w14:textId="77777777" w:rsidTr="001B73D7">
        <w:trPr>
          <w:trHeight w:val="566"/>
        </w:trPr>
        <w:tc>
          <w:tcPr>
            <w:tcW w:w="9212" w:type="dxa"/>
            <w:gridSpan w:val="4"/>
            <w:shd w:val="clear" w:color="auto" w:fill="BFBFBF" w:themeFill="background1" w:themeFillShade="BF"/>
          </w:tcPr>
          <w:p w14:paraId="70462569" w14:textId="27D063D6" w:rsidR="00AF181D" w:rsidRPr="000872A8" w:rsidRDefault="00CA00D8" w:rsidP="00AF181D">
            <w:pPr>
              <w:jc w:val="center"/>
              <w:rPr>
                <w:rFonts w:ascii="Calibri" w:hAnsi="Calibri" w:cs="Calibri"/>
                <w:b/>
                <w:bCs/>
                <w:sz w:val="36"/>
                <w:szCs w:val="36"/>
              </w:rPr>
            </w:pPr>
            <w:r w:rsidRPr="000872A8">
              <w:rPr>
                <w:rFonts w:ascii="Calibri" w:hAnsi="Calibri" w:cs="Calibri"/>
                <w:b/>
                <w:bCs/>
                <w:sz w:val="36"/>
                <w:szCs w:val="36"/>
              </w:rPr>
              <w:t xml:space="preserve">Suppl. Table 1: </w:t>
            </w:r>
            <w:r w:rsidR="00AF181D" w:rsidRPr="000872A8">
              <w:rPr>
                <w:rFonts w:ascii="Calibri" w:hAnsi="Calibri" w:cs="Calibri"/>
                <w:b/>
                <w:bCs/>
                <w:sz w:val="36"/>
                <w:szCs w:val="36"/>
              </w:rPr>
              <w:t>Donor Descriptives</w:t>
            </w:r>
          </w:p>
        </w:tc>
      </w:tr>
      <w:tr w:rsidR="0004340A" w:rsidRPr="00CD6C5F" w14:paraId="3AE68AD0" w14:textId="77777777" w:rsidTr="00CD6C5F">
        <w:tc>
          <w:tcPr>
            <w:tcW w:w="2093" w:type="dxa"/>
          </w:tcPr>
          <w:p w14:paraId="18E7225C" w14:textId="77777777" w:rsidR="0004340A" w:rsidRPr="00E1432C" w:rsidRDefault="0004340A" w:rsidP="00E1432C">
            <w:pPr>
              <w:rPr>
                <w:rFonts w:ascii="Calibri" w:hAnsi="Calibri" w:cs="Calibri"/>
              </w:rPr>
            </w:pPr>
          </w:p>
        </w:tc>
        <w:tc>
          <w:tcPr>
            <w:tcW w:w="2513" w:type="dxa"/>
          </w:tcPr>
          <w:p w14:paraId="761DF338" w14:textId="504A9112" w:rsidR="0004340A" w:rsidRPr="00582FB6" w:rsidRDefault="0046292B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82FB6">
              <w:rPr>
                <w:rFonts w:ascii="Calibri" w:hAnsi="Calibri" w:cs="Calibri"/>
                <w:b/>
                <w:bCs/>
                <w:lang w:val="en-US"/>
              </w:rPr>
              <w:t>Mean ± SD / Total Number (Percentage)</w:t>
            </w:r>
          </w:p>
        </w:tc>
        <w:tc>
          <w:tcPr>
            <w:tcW w:w="2303" w:type="dxa"/>
          </w:tcPr>
          <w:p w14:paraId="76089657" w14:textId="77777777" w:rsidR="0004340A" w:rsidRPr="002F166B" w:rsidRDefault="0004340A" w:rsidP="002F166B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303" w:type="dxa"/>
          </w:tcPr>
          <w:p w14:paraId="427C7021" w14:textId="281C8DE7" w:rsidR="0004340A" w:rsidRPr="00582FB6" w:rsidRDefault="0004340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582FB6">
              <w:rPr>
                <w:rFonts w:ascii="Calibri" w:hAnsi="Calibri" w:cs="Calibri"/>
                <w:b/>
                <w:bCs/>
                <w:lang w:val="en-US"/>
              </w:rPr>
              <w:t>Mean ± SD / Total Number (Percentage)</w:t>
            </w:r>
          </w:p>
        </w:tc>
      </w:tr>
      <w:tr w:rsidR="00AF181D" w:rsidRPr="00E1432C" w14:paraId="138D26E9" w14:textId="77777777" w:rsidTr="00CD6C5F">
        <w:tc>
          <w:tcPr>
            <w:tcW w:w="2093" w:type="dxa"/>
          </w:tcPr>
          <w:p w14:paraId="4274F0E9" w14:textId="514A623F" w:rsidR="00AF181D" w:rsidRPr="00702258" w:rsidRDefault="00AF181D" w:rsidP="00E1432C">
            <w:pPr>
              <w:rPr>
                <w:rFonts w:ascii="Calibri" w:hAnsi="Calibri" w:cs="Calibri"/>
                <w:b/>
                <w:bCs/>
              </w:rPr>
            </w:pPr>
            <w:r w:rsidRPr="00702258">
              <w:rPr>
                <w:rFonts w:ascii="Calibri" w:hAnsi="Calibri" w:cs="Calibri"/>
                <w:b/>
                <w:bCs/>
              </w:rPr>
              <w:t>Donor Age</w:t>
            </w:r>
            <w:r w:rsidR="0046292B" w:rsidRPr="00702258">
              <w:rPr>
                <w:rFonts w:ascii="Calibri" w:hAnsi="Calibri" w:cs="Calibri"/>
                <w:b/>
                <w:bCs/>
              </w:rPr>
              <w:t xml:space="preserve"> (years)</w:t>
            </w:r>
          </w:p>
        </w:tc>
        <w:tc>
          <w:tcPr>
            <w:tcW w:w="2513" w:type="dxa"/>
          </w:tcPr>
          <w:p w14:paraId="1B4AFC34" w14:textId="68FC0706" w:rsidR="002F166B" w:rsidRPr="002F166B" w:rsidRDefault="002F166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</w:rPr>
              <w:t>53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 xml:space="preserve">68 </w:t>
            </w:r>
            <w:r>
              <w:rPr>
                <w:rFonts w:ascii="Calibri" w:hAnsi="Calibri" w:cs="Calibri"/>
                <w:lang w:val="en-US"/>
              </w:rPr>
              <w:t>± 18</w:t>
            </w:r>
            <w:r w:rsidR="003825F1">
              <w:rPr>
                <w:rFonts w:ascii="Calibri" w:hAnsi="Calibri" w:cs="Calibri"/>
                <w:lang w:val="en-US"/>
              </w:rPr>
              <w:t>.</w:t>
            </w:r>
            <w:r>
              <w:rPr>
                <w:rFonts w:ascii="Calibri" w:hAnsi="Calibri" w:cs="Calibri"/>
                <w:lang w:val="en-US"/>
              </w:rPr>
              <w:t>42</w:t>
            </w:r>
          </w:p>
        </w:tc>
        <w:tc>
          <w:tcPr>
            <w:tcW w:w="2303" w:type="dxa"/>
          </w:tcPr>
          <w:p w14:paraId="50C0E838" w14:textId="5F6C50EE" w:rsidR="002F166B" w:rsidRPr="00582FB6" w:rsidRDefault="00AC7602" w:rsidP="002F166B">
            <w:pPr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 xml:space="preserve">Donor </w:t>
            </w:r>
            <w:r w:rsidR="002F166B" w:rsidRPr="00582FB6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>Type</w:t>
            </w:r>
          </w:p>
          <w:p w14:paraId="19B078ED" w14:textId="7182DC45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DBD</w:t>
            </w:r>
          </w:p>
          <w:p w14:paraId="498F80D9" w14:textId="2B9A9248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DCD</w:t>
            </w:r>
          </w:p>
          <w:p w14:paraId="26BA1D66" w14:textId="77777777" w:rsidR="00AF181D" w:rsidRPr="00E1432C" w:rsidRDefault="00AF181D" w:rsidP="00AF181D">
            <w:pPr>
              <w:ind w:firstLine="708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03" w:type="dxa"/>
          </w:tcPr>
          <w:p w14:paraId="76CFD937" w14:textId="77777777" w:rsidR="002F166B" w:rsidRDefault="002F166B">
            <w:pPr>
              <w:rPr>
                <w:rFonts w:ascii="Calibri" w:hAnsi="Calibri" w:cs="Calibri"/>
                <w:lang w:val="en-US"/>
              </w:rPr>
            </w:pPr>
          </w:p>
          <w:p w14:paraId="0C2AEAA0" w14:textId="4929DE2C" w:rsidR="0004340A" w:rsidRDefault="000434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5 (</w:t>
            </w:r>
            <w:r w:rsidR="0046292B">
              <w:rPr>
                <w:rFonts w:ascii="Calibri" w:hAnsi="Calibri" w:cs="Calibri"/>
                <w:lang w:val="en-US"/>
              </w:rPr>
              <w:t>100</w:t>
            </w:r>
            <w:r w:rsidR="003825F1">
              <w:rPr>
                <w:rFonts w:ascii="Calibri" w:hAnsi="Calibri" w:cs="Calibri"/>
                <w:lang w:val="en-US"/>
              </w:rPr>
              <w:t>.00</w:t>
            </w:r>
            <w:r w:rsidR="0046292B">
              <w:rPr>
                <w:rFonts w:ascii="Calibri" w:hAnsi="Calibri" w:cs="Calibri"/>
                <w:lang w:val="en-US"/>
              </w:rPr>
              <w:t>%</w:t>
            </w:r>
            <w:r>
              <w:rPr>
                <w:rFonts w:ascii="Calibri" w:hAnsi="Calibri" w:cs="Calibri"/>
                <w:lang w:val="en-US"/>
              </w:rPr>
              <w:t>)</w:t>
            </w:r>
          </w:p>
          <w:p w14:paraId="67450405" w14:textId="742930DD" w:rsidR="0004340A" w:rsidRDefault="0004340A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  <w:r w:rsidR="0046292B">
              <w:rPr>
                <w:rFonts w:ascii="Calibri" w:hAnsi="Calibri" w:cs="Calibri"/>
                <w:lang w:val="en-US"/>
              </w:rPr>
              <w:t xml:space="preserve">   (0</w:t>
            </w:r>
            <w:r w:rsidR="003825F1">
              <w:rPr>
                <w:rFonts w:ascii="Calibri" w:hAnsi="Calibri" w:cs="Calibri"/>
                <w:lang w:val="en-US"/>
              </w:rPr>
              <w:t>.00</w:t>
            </w:r>
            <w:r w:rsidR="0046292B">
              <w:rPr>
                <w:rFonts w:ascii="Calibri" w:hAnsi="Calibri" w:cs="Calibri"/>
                <w:lang w:val="en-US"/>
              </w:rPr>
              <w:t>%)</w:t>
            </w:r>
          </w:p>
          <w:p w14:paraId="4D06A8F9" w14:textId="6577B020" w:rsidR="0004340A" w:rsidRPr="00E1432C" w:rsidRDefault="0004340A">
            <w:pPr>
              <w:rPr>
                <w:rFonts w:ascii="Calibri" w:hAnsi="Calibri" w:cs="Calibri"/>
                <w:lang w:val="en-US"/>
              </w:rPr>
            </w:pPr>
          </w:p>
        </w:tc>
      </w:tr>
      <w:tr w:rsidR="002F166B" w:rsidRPr="00E1432C" w14:paraId="4CE458B7" w14:textId="77777777" w:rsidTr="00CD6C5F">
        <w:tc>
          <w:tcPr>
            <w:tcW w:w="2093" w:type="dxa"/>
          </w:tcPr>
          <w:p w14:paraId="34219AAF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  <w:u w:val="single"/>
              </w:rPr>
            </w:pPr>
            <w:r w:rsidRPr="00702258">
              <w:rPr>
                <w:rFonts w:ascii="Calibri" w:hAnsi="Calibri" w:cs="Calibri"/>
                <w:b/>
                <w:bCs/>
                <w:u w:val="single"/>
              </w:rPr>
              <w:t>Donor Sex</w:t>
            </w:r>
          </w:p>
          <w:p w14:paraId="08380C29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</w:rPr>
            </w:pPr>
            <w:r w:rsidRPr="00702258">
              <w:rPr>
                <w:rFonts w:ascii="Calibri" w:hAnsi="Calibri" w:cs="Calibri"/>
                <w:b/>
                <w:bCs/>
              </w:rPr>
              <w:t>Male</w:t>
            </w:r>
          </w:p>
          <w:p w14:paraId="5F3CA8EB" w14:textId="6937398A" w:rsidR="002F166B" w:rsidRPr="00702258" w:rsidRDefault="002F166B" w:rsidP="002F166B">
            <w:pPr>
              <w:rPr>
                <w:rFonts w:ascii="Calibri" w:hAnsi="Calibri" w:cs="Calibri"/>
                <w:b/>
                <w:bCs/>
              </w:rPr>
            </w:pPr>
            <w:r w:rsidRPr="00702258">
              <w:rPr>
                <w:rFonts w:ascii="Calibri" w:hAnsi="Calibri" w:cs="Calibri"/>
                <w:b/>
                <w:bCs/>
              </w:rPr>
              <w:t>Female</w:t>
            </w:r>
          </w:p>
        </w:tc>
        <w:tc>
          <w:tcPr>
            <w:tcW w:w="2513" w:type="dxa"/>
          </w:tcPr>
          <w:p w14:paraId="06A74944" w14:textId="77777777" w:rsidR="002F166B" w:rsidRDefault="002F166B" w:rsidP="002F166B">
            <w:pPr>
              <w:rPr>
                <w:rFonts w:ascii="Calibri" w:hAnsi="Calibri" w:cs="Calibri"/>
              </w:rPr>
            </w:pPr>
          </w:p>
          <w:p w14:paraId="5AB258EB" w14:textId="333C7D9C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   (33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3</w:t>
            </w:r>
            <w:r w:rsidR="002F166B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  <w:p w14:paraId="35293084" w14:textId="79AD584C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(66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6</w:t>
            </w:r>
            <w:r w:rsidR="002F166B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2303" w:type="dxa"/>
          </w:tcPr>
          <w:p w14:paraId="45B70F8B" w14:textId="77777777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Time of Cardiac Arrest/Hypotension (min) </w:t>
            </w:r>
          </w:p>
          <w:p w14:paraId="0836F613" w14:textId="77777777" w:rsidR="002F166B" w:rsidRPr="00E1432C" w:rsidRDefault="002F166B" w:rsidP="002F166B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303" w:type="dxa"/>
          </w:tcPr>
          <w:p w14:paraId="1ADC3139" w14:textId="7871E87A" w:rsidR="002F166B" w:rsidRDefault="002F166B" w:rsidP="002F166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</w:t>
            </w:r>
            <w:r w:rsidR="003825F1">
              <w:rPr>
                <w:rFonts w:ascii="Calibri" w:hAnsi="Calibri" w:cs="Calibri"/>
                <w:lang w:val="en-US"/>
              </w:rPr>
              <w:t>.</w:t>
            </w:r>
            <w:r w:rsidR="0046292B">
              <w:rPr>
                <w:rFonts w:ascii="Calibri" w:hAnsi="Calibri" w:cs="Calibri"/>
                <w:lang w:val="en-US"/>
              </w:rPr>
              <w:t>53</w:t>
            </w:r>
            <w:r>
              <w:rPr>
                <w:rFonts w:ascii="Calibri" w:hAnsi="Calibri" w:cs="Calibri"/>
                <w:lang w:val="en-US"/>
              </w:rPr>
              <w:t xml:space="preserve"> ± 4</w:t>
            </w:r>
            <w:r w:rsidR="003825F1">
              <w:rPr>
                <w:rFonts w:ascii="Calibri" w:hAnsi="Calibri" w:cs="Calibri"/>
                <w:lang w:val="en-US"/>
              </w:rPr>
              <w:t>.</w:t>
            </w:r>
            <w:r w:rsidR="0004340A">
              <w:rPr>
                <w:rFonts w:ascii="Calibri" w:hAnsi="Calibri" w:cs="Calibri"/>
                <w:lang w:val="en-US"/>
              </w:rPr>
              <w:t>95</w:t>
            </w:r>
          </w:p>
          <w:p w14:paraId="3F8ADA45" w14:textId="77777777" w:rsidR="002F166B" w:rsidRDefault="002F166B" w:rsidP="002F166B">
            <w:pPr>
              <w:rPr>
                <w:rFonts w:ascii="Calibri" w:hAnsi="Calibri" w:cs="Calibri"/>
                <w:lang w:val="en-US"/>
              </w:rPr>
            </w:pPr>
          </w:p>
        </w:tc>
      </w:tr>
      <w:tr w:rsidR="002F166B" w:rsidRPr="00E1432C" w14:paraId="26F39B96" w14:textId="77777777" w:rsidTr="00CD6C5F">
        <w:tc>
          <w:tcPr>
            <w:tcW w:w="2093" w:type="dxa"/>
          </w:tcPr>
          <w:p w14:paraId="291A72F1" w14:textId="11E19357" w:rsidR="002F166B" w:rsidRPr="00702258" w:rsidRDefault="002F166B" w:rsidP="002F166B">
            <w:pPr>
              <w:rPr>
                <w:rFonts w:ascii="Calibri" w:hAnsi="Calibri" w:cs="Calibri"/>
                <w:b/>
                <w:bCs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 xml:space="preserve">Donor </w:t>
            </w:r>
            <w:r w:rsidR="0046292B" w:rsidRPr="00702258">
              <w:rPr>
                <w:rFonts w:ascii="Calibri" w:hAnsi="Calibri" w:cs="Calibri"/>
                <w:b/>
                <w:bCs/>
                <w:color w:val="000000"/>
              </w:rPr>
              <w:t>H</w:t>
            </w:r>
            <w:r w:rsidRPr="00702258">
              <w:rPr>
                <w:rFonts w:ascii="Calibri" w:hAnsi="Calibri" w:cs="Calibri"/>
                <w:b/>
                <w:bCs/>
                <w:color w:val="000000"/>
              </w:rPr>
              <w:t>eight (cm)</w:t>
            </w:r>
          </w:p>
        </w:tc>
        <w:tc>
          <w:tcPr>
            <w:tcW w:w="2513" w:type="dxa"/>
          </w:tcPr>
          <w:p w14:paraId="228C95C2" w14:textId="22DD2E55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7 ± 19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94</w:t>
            </w:r>
          </w:p>
          <w:p w14:paraId="76B84729" w14:textId="622E90C3" w:rsidR="0046292B" w:rsidRPr="00E1432C" w:rsidRDefault="0046292B" w:rsidP="002F166B">
            <w:pPr>
              <w:rPr>
                <w:rFonts w:ascii="Calibri" w:hAnsi="Calibri" w:cs="Calibri"/>
              </w:rPr>
            </w:pPr>
          </w:p>
        </w:tc>
        <w:tc>
          <w:tcPr>
            <w:tcW w:w="2303" w:type="dxa"/>
          </w:tcPr>
          <w:p w14:paraId="19CDA990" w14:textId="341B24DD" w:rsidR="002F166B" w:rsidRPr="00582FB6" w:rsidRDefault="002F166B" w:rsidP="002F166B">
            <w:pPr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</w:pPr>
            <w:r w:rsidRPr="00582FB6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 xml:space="preserve">Organ </w:t>
            </w:r>
            <w:r w:rsidR="0046292B" w:rsidRPr="00582FB6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>Q</w:t>
            </w:r>
            <w:r w:rsidRPr="00582FB6">
              <w:rPr>
                <w:rFonts w:ascii="Calibri" w:hAnsi="Calibri" w:cs="Calibri"/>
                <w:b/>
                <w:bCs/>
                <w:color w:val="000000"/>
                <w:u w:val="single"/>
                <w:lang w:val="en-US"/>
              </w:rPr>
              <w:t>uality</w:t>
            </w:r>
          </w:p>
          <w:p w14:paraId="1DC894CD" w14:textId="53B55F9D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Good</w:t>
            </w:r>
          </w:p>
          <w:p w14:paraId="007A40E7" w14:textId="77777777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cceptable </w:t>
            </w:r>
          </w:p>
          <w:p w14:paraId="168EF844" w14:textId="5BD48ED2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Marginal</w:t>
            </w:r>
          </w:p>
        </w:tc>
        <w:tc>
          <w:tcPr>
            <w:tcW w:w="2303" w:type="dxa"/>
          </w:tcPr>
          <w:p w14:paraId="09BD43E3" w14:textId="77777777" w:rsidR="002F166B" w:rsidRDefault="002F166B" w:rsidP="002F166B">
            <w:pPr>
              <w:rPr>
                <w:rFonts w:ascii="Calibri" w:hAnsi="Calibri" w:cs="Calibri"/>
                <w:lang w:val="en-US"/>
              </w:rPr>
            </w:pPr>
          </w:p>
          <w:p w14:paraId="78389191" w14:textId="77777777" w:rsidR="002F166B" w:rsidRDefault="002F166B" w:rsidP="002F166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3</w:t>
            </w:r>
          </w:p>
          <w:p w14:paraId="45F85C32" w14:textId="77777777" w:rsidR="002F166B" w:rsidRDefault="002F166B" w:rsidP="002F166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</w:t>
            </w:r>
          </w:p>
          <w:p w14:paraId="05D712A9" w14:textId="33155C7D" w:rsidR="002F166B" w:rsidRPr="00E1432C" w:rsidRDefault="002F166B" w:rsidP="002F166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</w:t>
            </w:r>
          </w:p>
        </w:tc>
      </w:tr>
      <w:tr w:rsidR="002F166B" w:rsidRPr="00E1432C" w14:paraId="3F93742D" w14:textId="77777777" w:rsidTr="00CD6C5F">
        <w:tc>
          <w:tcPr>
            <w:tcW w:w="2093" w:type="dxa"/>
          </w:tcPr>
          <w:p w14:paraId="14333466" w14:textId="2A50B6CF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 xml:space="preserve">Donor </w:t>
            </w:r>
            <w:r w:rsidR="0046292B" w:rsidRPr="00702258">
              <w:rPr>
                <w:rFonts w:ascii="Calibri" w:hAnsi="Calibri" w:cs="Calibri"/>
                <w:b/>
                <w:bCs/>
                <w:color w:val="000000"/>
              </w:rPr>
              <w:t>W</w:t>
            </w:r>
            <w:r w:rsidRPr="00702258">
              <w:rPr>
                <w:rFonts w:ascii="Calibri" w:hAnsi="Calibri" w:cs="Calibri"/>
                <w:b/>
                <w:bCs/>
                <w:color w:val="000000"/>
              </w:rPr>
              <w:t>eight (kg)</w:t>
            </w:r>
          </w:p>
        </w:tc>
        <w:tc>
          <w:tcPr>
            <w:tcW w:w="2513" w:type="dxa"/>
          </w:tcPr>
          <w:p w14:paraId="15700F85" w14:textId="7C7E5D2A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5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3 ± 20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8</w:t>
            </w:r>
          </w:p>
          <w:p w14:paraId="0B6DEE8C" w14:textId="195D7D88" w:rsidR="0046292B" w:rsidRPr="00E1432C" w:rsidRDefault="0046292B" w:rsidP="002F166B">
            <w:pPr>
              <w:rPr>
                <w:rFonts w:ascii="Calibri" w:hAnsi="Calibri" w:cs="Calibri"/>
              </w:rPr>
            </w:pPr>
          </w:p>
        </w:tc>
        <w:tc>
          <w:tcPr>
            <w:tcW w:w="2303" w:type="dxa"/>
          </w:tcPr>
          <w:p w14:paraId="13651AE6" w14:textId="722F3C96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82FB6">
              <w:rPr>
                <w:rFonts w:ascii="Calibri" w:hAnsi="Calibri" w:cs="Calibri"/>
                <w:b/>
                <w:bCs/>
                <w:color w:val="000000"/>
                <w:u w:val="single"/>
              </w:rPr>
              <w:t>Perfusion Solution</w:t>
            </w:r>
            <w:r w:rsidRPr="0046292B">
              <w:rPr>
                <w:rFonts w:ascii="Calibri" w:hAnsi="Calibri" w:cs="Calibri"/>
                <w:b/>
                <w:bCs/>
                <w:color w:val="000000"/>
              </w:rPr>
              <w:t xml:space="preserve">                       HTK</w:t>
            </w:r>
            <w:r w:rsidRPr="0046292B">
              <w:rPr>
                <w:rFonts w:ascii="Calibri" w:hAnsi="Calibri" w:cs="Calibri"/>
                <w:b/>
                <w:bCs/>
              </w:rPr>
              <w:t xml:space="preserve">                                                    UW</w:t>
            </w:r>
          </w:p>
        </w:tc>
        <w:tc>
          <w:tcPr>
            <w:tcW w:w="2303" w:type="dxa"/>
          </w:tcPr>
          <w:p w14:paraId="01D17726" w14:textId="77777777" w:rsidR="002F166B" w:rsidRDefault="002F166B" w:rsidP="002F166B">
            <w:pPr>
              <w:rPr>
                <w:rFonts w:ascii="Calibri" w:hAnsi="Calibri" w:cs="Calibri"/>
              </w:rPr>
            </w:pPr>
          </w:p>
          <w:p w14:paraId="4B68F41D" w14:textId="3817C796" w:rsidR="002F166B" w:rsidRPr="00E1432C" w:rsidRDefault="0004340A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 (</w:t>
            </w:r>
            <w:r w:rsidR="002F166B" w:rsidRPr="00E1432C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6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7</w:t>
            </w:r>
            <w:r w:rsidR="002F166B" w:rsidRPr="00E1432C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  <w:p w14:paraId="28C59936" w14:textId="478FEAF4" w:rsidR="002F166B" w:rsidRPr="00E1432C" w:rsidRDefault="0004340A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  (</w:t>
            </w:r>
            <w:r w:rsidR="002F166B" w:rsidRPr="00E1432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3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3</w:t>
            </w:r>
            <w:r w:rsidR="002F166B" w:rsidRPr="00E1432C">
              <w:rPr>
                <w:rFonts w:ascii="Calibri" w:hAnsi="Calibri" w:cs="Calibri"/>
              </w:rPr>
              <w:t>%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2F166B" w:rsidRPr="00E1432C" w14:paraId="26BB963A" w14:textId="77777777" w:rsidTr="00CD6C5F">
        <w:tc>
          <w:tcPr>
            <w:tcW w:w="2093" w:type="dxa"/>
          </w:tcPr>
          <w:p w14:paraId="16DCA7BC" w14:textId="62465FD1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>Donor BMI (kg/m</w:t>
            </w:r>
            <w:r w:rsidR="0004340A" w:rsidRPr="00702258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  <w:r w:rsidRPr="00702258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2513" w:type="dxa"/>
          </w:tcPr>
          <w:p w14:paraId="0402F54B" w14:textId="2F9DF31A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2 ± 4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9</w:t>
            </w:r>
          </w:p>
          <w:p w14:paraId="2A1B926B" w14:textId="30C9D32A" w:rsidR="0046292B" w:rsidRPr="00E1432C" w:rsidRDefault="0046292B" w:rsidP="002F166B">
            <w:pPr>
              <w:rPr>
                <w:rFonts w:ascii="Calibri" w:hAnsi="Calibri" w:cs="Calibri"/>
              </w:rPr>
            </w:pPr>
          </w:p>
        </w:tc>
        <w:tc>
          <w:tcPr>
            <w:tcW w:w="2303" w:type="dxa"/>
          </w:tcPr>
          <w:p w14:paraId="47183F44" w14:textId="40B486F1" w:rsidR="002F166B" w:rsidRPr="0046292B" w:rsidRDefault="00AC7602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War</w:t>
            </w:r>
            <w:r w:rsidR="00F02479">
              <w:rPr>
                <w:rFonts w:ascii="Calibri" w:hAnsi="Calibri" w:cs="Calibri"/>
                <w:b/>
                <w:bCs/>
                <w:color w:val="000000"/>
                <w:lang w:val="en-US"/>
              </w:rPr>
              <w:t>m</w:t>
            </w: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2F166B"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Ischemia Time at </w:t>
            </w:r>
            <w:r w:rsid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E</w:t>
            </w:r>
            <w:r w:rsidR="00F02479">
              <w:rPr>
                <w:rFonts w:ascii="Calibri" w:hAnsi="Calibri" w:cs="Calibri"/>
                <w:b/>
                <w:bCs/>
                <w:color w:val="000000"/>
                <w:lang w:val="en-US"/>
              </w:rPr>
              <w:t>x</w:t>
            </w:r>
            <w:r w:rsidR="002F166B"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plantation (min)</w:t>
            </w:r>
          </w:p>
          <w:p w14:paraId="7ECCD268" w14:textId="77777777" w:rsidR="002F166B" w:rsidRPr="0046292B" w:rsidRDefault="002F166B" w:rsidP="002F166B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303" w:type="dxa"/>
          </w:tcPr>
          <w:p w14:paraId="12B0E12F" w14:textId="3FF64AA8" w:rsidR="002F166B" w:rsidRPr="00E1432C" w:rsidRDefault="002F166B" w:rsidP="002F166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04340A">
              <w:rPr>
                <w:rFonts w:ascii="Calibri" w:hAnsi="Calibri" w:cs="Calibri"/>
                <w:color w:val="000000"/>
              </w:rPr>
              <w:t>6</w:t>
            </w:r>
            <w:r w:rsidR="003825F1">
              <w:rPr>
                <w:rFonts w:ascii="Calibri" w:hAnsi="Calibri" w:cs="Calibri"/>
                <w:color w:val="000000"/>
              </w:rPr>
              <w:t>.</w:t>
            </w:r>
            <w:r w:rsidR="0004340A">
              <w:rPr>
                <w:rFonts w:ascii="Calibri" w:hAnsi="Calibri" w:cs="Calibri"/>
                <w:color w:val="000000"/>
              </w:rPr>
              <w:t>40</w:t>
            </w:r>
            <w:r>
              <w:rPr>
                <w:rFonts w:ascii="Calibri" w:hAnsi="Calibri" w:cs="Calibri"/>
                <w:color w:val="000000"/>
              </w:rPr>
              <w:t xml:space="preserve"> ± </w:t>
            </w:r>
            <w:r w:rsidR="0004340A">
              <w:rPr>
                <w:rFonts w:ascii="Calibri" w:hAnsi="Calibri" w:cs="Calibri"/>
                <w:color w:val="000000"/>
              </w:rPr>
              <w:t>11</w:t>
            </w:r>
            <w:r w:rsidR="003825F1">
              <w:rPr>
                <w:rFonts w:ascii="Calibri" w:hAnsi="Calibri" w:cs="Calibri"/>
                <w:color w:val="000000"/>
              </w:rPr>
              <w:t>.</w:t>
            </w:r>
            <w:r w:rsidR="0004340A"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2F166B" w:rsidRPr="00E1432C" w14:paraId="5CB3ED3B" w14:textId="77777777" w:rsidTr="00CD6C5F">
        <w:tc>
          <w:tcPr>
            <w:tcW w:w="2093" w:type="dxa"/>
          </w:tcPr>
          <w:p w14:paraId="057EF3DC" w14:textId="265A65E5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>Donor Bilirubin (µmol/l)</w:t>
            </w:r>
          </w:p>
        </w:tc>
        <w:tc>
          <w:tcPr>
            <w:tcW w:w="2513" w:type="dxa"/>
          </w:tcPr>
          <w:p w14:paraId="3E60C759" w14:textId="48C8102D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65 ± 7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2</w:t>
            </w:r>
          </w:p>
          <w:p w14:paraId="725DE8A7" w14:textId="59326D3A" w:rsidR="0046292B" w:rsidRPr="00E1432C" w:rsidRDefault="0046292B" w:rsidP="002F166B">
            <w:pPr>
              <w:rPr>
                <w:rFonts w:ascii="Calibri" w:hAnsi="Calibri" w:cs="Calibri"/>
              </w:rPr>
            </w:pPr>
          </w:p>
        </w:tc>
        <w:tc>
          <w:tcPr>
            <w:tcW w:w="2303" w:type="dxa"/>
          </w:tcPr>
          <w:p w14:paraId="13E77636" w14:textId="68A9AEFA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Cold Ischemia Time (min)</w:t>
            </w:r>
          </w:p>
          <w:p w14:paraId="17B3558B" w14:textId="77777777" w:rsidR="002F166B" w:rsidRPr="00E1432C" w:rsidRDefault="002F166B" w:rsidP="002F166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03" w:type="dxa"/>
          </w:tcPr>
          <w:p w14:paraId="61E8ECDD" w14:textId="245037F9" w:rsidR="002F166B" w:rsidRDefault="002F166B" w:rsidP="002F166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01.60 ± 110</w:t>
            </w:r>
            <w:r w:rsidR="003825F1">
              <w:rPr>
                <w:rFonts w:ascii="Calibri" w:hAnsi="Calibri" w:cs="Calibri"/>
                <w:lang w:val="en-US"/>
              </w:rPr>
              <w:t>.</w:t>
            </w:r>
            <w:r>
              <w:rPr>
                <w:rFonts w:ascii="Calibri" w:hAnsi="Calibri" w:cs="Calibri"/>
                <w:lang w:val="en-US"/>
              </w:rPr>
              <w:t>39</w:t>
            </w:r>
          </w:p>
          <w:p w14:paraId="55E5672C" w14:textId="16B2F419" w:rsidR="002F166B" w:rsidRPr="00E1432C" w:rsidRDefault="002F166B" w:rsidP="002F166B">
            <w:pPr>
              <w:rPr>
                <w:rFonts w:ascii="Calibri" w:hAnsi="Calibri" w:cs="Calibri"/>
                <w:lang w:val="en-US"/>
              </w:rPr>
            </w:pPr>
          </w:p>
        </w:tc>
      </w:tr>
      <w:tr w:rsidR="002F166B" w:rsidRPr="002F166B" w14:paraId="52EE3713" w14:textId="77777777" w:rsidTr="00CD6C5F">
        <w:tc>
          <w:tcPr>
            <w:tcW w:w="2093" w:type="dxa"/>
          </w:tcPr>
          <w:p w14:paraId="7503CC38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>Donor ALT (IU/L)</w:t>
            </w:r>
          </w:p>
          <w:p w14:paraId="6AA49A30" w14:textId="57C8E715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513" w:type="dxa"/>
          </w:tcPr>
          <w:p w14:paraId="47BC1554" w14:textId="468B5798" w:rsidR="002F166B" w:rsidRPr="00E1432C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0 ± 42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6</w:t>
            </w:r>
          </w:p>
        </w:tc>
        <w:tc>
          <w:tcPr>
            <w:tcW w:w="2303" w:type="dxa"/>
          </w:tcPr>
          <w:p w14:paraId="1E1CA347" w14:textId="50AAAE72" w:rsidR="002F166B" w:rsidRPr="0046292B" w:rsidRDefault="002F166B" w:rsidP="002F166B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6292B">
              <w:rPr>
                <w:rFonts w:ascii="Calibri" w:hAnsi="Calibri" w:cs="Calibri"/>
                <w:b/>
                <w:bCs/>
                <w:color w:val="000000"/>
                <w:lang w:val="en-US"/>
              </w:rPr>
              <w:t>Warm Ischemia Time at Implantation (min)</w:t>
            </w:r>
          </w:p>
          <w:p w14:paraId="158B14F4" w14:textId="77777777" w:rsidR="002F166B" w:rsidRPr="002F166B" w:rsidRDefault="002F166B" w:rsidP="002F166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03" w:type="dxa"/>
          </w:tcPr>
          <w:p w14:paraId="57BFF877" w14:textId="636CEA8C" w:rsidR="002F166B" w:rsidRDefault="002F166B" w:rsidP="002F166B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</w:t>
            </w:r>
            <w:r w:rsidR="0004340A">
              <w:rPr>
                <w:rFonts w:ascii="Calibri" w:hAnsi="Calibri" w:cs="Calibri"/>
                <w:lang w:val="en-US"/>
              </w:rPr>
              <w:t>9</w:t>
            </w:r>
            <w:r w:rsidR="003825F1">
              <w:rPr>
                <w:rFonts w:ascii="Calibri" w:hAnsi="Calibri" w:cs="Calibri"/>
                <w:lang w:val="en-US"/>
              </w:rPr>
              <w:t>.</w:t>
            </w:r>
            <w:r w:rsidR="0004340A">
              <w:rPr>
                <w:rFonts w:ascii="Calibri" w:hAnsi="Calibri" w:cs="Calibri"/>
                <w:lang w:val="en-US"/>
              </w:rPr>
              <w:t>20</w:t>
            </w:r>
            <w:r>
              <w:rPr>
                <w:rFonts w:ascii="Calibri" w:hAnsi="Calibri" w:cs="Calibri"/>
                <w:lang w:val="en-US"/>
              </w:rPr>
              <w:t xml:space="preserve"> ± </w:t>
            </w:r>
            <w:r w:rsidR="0004340A">
              <w:rPr>
                <w:rFonts w:ascii="Calibri" w:hAnsi="Calibri" w:cs="Calibri"/>
                <w:lang w:val="en-US"/>
              </w:rPr>
              <w:t>9</w:t>
            </w:r>
            <w:r w:rsidR="003825F1">
              <w:rPr>
                <w:rFonts w:ascii="Calibri" w:hAnsi="Calibri" w:cs="Calibri"/>
                <w:lang w:val="en-US"/>
              </w:rPr>
              <w:t>.</w:t>
            </w:r>
            <w:r w:rsidR="0004340A">
              <w:rPr>
                <w:rFonts w:ascii="Calibri" w:hAnsi="Calibri" w:cs="Calibri"/>
                <w:lang w:val="en-US"/>
              </w:rPr>
              <w:t>91</w:t>
            </w:r>
          </w:p>
          <w:p w14:paraId="13AF9B87" w14:textId="33833AAE" w:rsidR="002F166B" w:rsidRPr="002F166B" w:rsidRDefault="002F166B" w:rsidP="002F166B">
            <w:pPr>
              <w:rPr>
                <w:rFonts w:ascii="Calibri" w:hAnsi="Calibri" w:cs="Calibri"/>
                <w:lang w:val="en-US"/>
              </w:rPr>
            </w:pPr>
          </w:p>
        </w:tc>
      </w:tr>
      <w:tr w:rsidR="0046292B" w:rsidRPr="00E1432C" w14:paraId="5C241B2E" w14:textId="77777777" w:rsidTr="00CD6C5F">
        <w:tc>
          <w:tcPr>
            <w:tcW w:w="2093" w:type="dxa"/>
          </w:tcPr>
          <w:p w14:paraId="2DBE6BDE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>Donor AST (U/L)</w:t>
            </w:r>
          </w:p>
          <w:p w14:paraId="17C3B41D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13" w:type="dxa"/>
          </w:tcPr>
          <w:p w14:paraId="581AE243" w14:textId="48966CDB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0 ± 42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6</w:t>
            </w:r>
          </w:p>
          <w:p w14:paraId="49E178B4" w14:textId="57028E10" w:rsidR="0046292B" w:rsidRPr="00E1432C" w:rsidRDefault="0046292B" w:rsidP="002F166B">
            <w:pPr>
              <w:rPr>
                <w:rFonts w:ascii="Calibri" w:hAnsi="Calibri" w:cs="Calibri"/>
              </w:rPr>
            </w:pPr>
          </w:p>
        </w:tc>
        <w:tc>
          <w:tcPr>
            <w:tcW w:w="2303" w:type="dxa"/>
          </w:tcPr>
          <w:p w14:paraId="14396835" w14:textId="77777777" w:rsidR="002F166B" w:rsidRPr="00582FB6" w:rsidRDefault="002F166B" w:rsidP="002F166B">
            <w:pPr>
              <w:rPr>
                <w:rFonts w:ascii="Calibri" w:hAnsi="Calibri" w:cs="Calibri"/>
                <w:b/>
                <w:bCs/>
                <w:color w:val="000000"/>
                <w:u w:val="single"/>
              </w:rPr>
            </w:pPr>
            <w:r w:rsidRPr="00582FB6">
              <w:rPr>
                <w:rFonts w:ascii="Calibri" w:hAnsi="Calibri" w:cs="Calibri"/>
                <w:b/>
                <w:bCs/>
                <w:color w:val="000000"/>
                <w:u w:val="single"/>
              </w:rPr>
              <w:t>Biliary Complications</w:t>
            </w:r>
          </w:p>
          <w:p w14:paraId="5A5674E2" w14:textId="5D584A44" w:rsidR="0046292B" w:rsidRDefault="0046292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tenosis </w:t>
            </w:r>
          </w:p>
          <w:p w14:paraId="0D99FA8B" w14:textId="5E9D79CE" w:rsidR="0046292B" w:rsidRPr="0046292B" w:rsidRDefault="0046292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  <w:p w14:paraId="69E065C2" w14:textId="77777777" w:rsidR="002F166B" w:rsidRPr="0046292B" w:rsidRDefault="002F166B" w:rsidP="002F166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303" w:type="dxa"/>
          </w:tcPr>
          <w:p w14:paraId="38F26C21" w14:textId="32D88698" w:rsidR="002F166B" w:rsidRPr="00582FB6" w:rsidRDefault="00933C82" w:rsidP="002F166B">
            <w:pPr>
              <w:rPr>
                <w:rFonts w:ascii="Calibri" w:hAnsi="Calibri" w:cs="Calibri"/>
                <w:u w:val="single"/>
              </w:rPr>
            </w:pPr>
            <w:r>
              <w:rPr>
                <w:rFonts w:ascii="Calibri" w:hAnsi="Calibri" w:cs="Calibri"/>
                <w:u w:val="single"/>
              </w:rPr>
              <w:t>3</w:t>
            </w:r>
            <w:r w:rsidR="0004340A" w:rsidRPr="00582FB6">
              <w:rPr>
                <w:rFonts w:ascii="Calibri" w:hAnsi="Calibri" w:cs="Calibri"/>
                <w:u w:val="single"/>
              </w:rPr>
              <w:t xml:space="preserve">  (</w:t>
            </w:r>
            <w:r>
              <w:rPr>
                <w:rFonts w:ascii="Calibri" w:hAnsi="Calibri" w:cs="Calibri"/>
                <w:u w:val="single"/>
              </w:rPr>
              <w:t>20</w:t>
            </w:r>
            <w:r w:rsidR="002F166B" w:rsidRPr="00582FB6">
              <w:rPr>
                <w:rFonts w:ascii="Calibri" w:hAnsi="Calibri" w:cs="Calibri"/>
                <w:u w:val="single"/>
              </w:rPr>
              <w:t>%</w:t>
            </w:r>
            <w:r w:rsidR="0004340A" w:rsidRPr="00582FB6">
              <w:rPr>
                <w:rFonts w:ascii="Calibri" w:hAnsi="Calibri" w:cs="Calibri"/>
                <w:u w:val="single"/>
              </w:rPr>
              <w:t>)</w:t>
            </w:r>
          </w:p>
          <w:p w14:paraId="60ACB18B" w14:textId="7DDC31E6" w:rsidR="002F166B" w:rsidRPr="00E1432C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="009F643A">
              <w:rPr>
                <w:rFonts w:ascii="Calibri" w:hAnsi="Calibri" w:cs="Calibri"/>
              </w:rPr>
              <w:t xml:space="preserve">  </w:t>
            </w:r>
          </w:p>
        </w:tc>
      </w:tr>
      <w:tr w:rsidR="002F166B" w:rsidRPr="00E1432C" w14:paraId="5004B2A4" w14:textId="77777777" w:rsidTr="00CD6C5F">
        <w:tc>
          <w:tcPr>
            <w:tcW w:w="2093" w:type="dxa"/>
          </w:tcPr>
          <w:p w14:paraId="7D3CF04C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>Donor Creatinine (µmol/l)</w:t>
            </w:r>
          </w:p>
          <w:p w14:paraId="70338CF3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13" w:type="dxa"/>
          </w:tcPr>
          <w:p w14:paraId="04B32CEF" w14:textId="0E2AEE5E" w:rsidR="002F166B" w:rsidRPr="00E1432C" w:rsidRDefault="0046292B" w:rsidP="0046292B">
            <w:pPr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1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1 ± 29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2303" w:type="dxa"/>
          </w:tcPr>
          <w:p w14:paraId="68CF7A9A" w14:textId="77777777" w:rsidR="002F166B" w:rsidRPr="00E1432C" w:rsidRDefault="002F166B" w:rsidP="002F166B">
            <w:pPr>
              <w:rPr>
                <w:rFonts w:ascii="Calibri" w:hAnsi="Calibri" w:cs="Calibri"/>
              </w:rPr>
            </w:pPr>
          </w:p>
        </w:tc>
        <w:tc>
          <w:tcPr>
            <w:tcW w:w="2303" w:type="dxa"/>
          </w:tcPr>
          <w:p w14:paraId="7A9F6578" w14:textId="77777777" w:rsidR="002F166B" w:rsidRPr="00E1432C" w:rsidRDefault="002F166B" w:rsidP="002F166B">
            <w:pPr>
              <w:rPr>
                <w:rFonts w:ascii="Calibri" w:hAnsi="Calibri" w:cs="Calibri"/>
              </w:rPr>
            </w:pPr>
          </w:p>
        </w:tc>
      </w:tr>
      <w:tr w:rsidR="0046292B" w:rsidRPr="002F166B" w14:paraId="3506F816" w14:textId="77777777" w:rsidTr="00CD6C5F">
        <w:tc>
          <w:tcPr>
            <w:tcW w:w="2093" w:type="dxa"/>
          </w:tcPr>
          <w:p w14:paraId="25DB8CD8" w14:textId="0831B340" w:rsidR="002F166B" w:rsidRPr="00702258" w:rsidRDefault="002F166B" w:rsidP="002F166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02258">
              <w:rPr>
                <w:rFonts w:ascii="Calibri" w:hAnsi="Calibri" w:cs="Calibri"/>
                <w:b/>
                <w:bCs/>
                <w:color w:val="000000"/>
              </w:rPr>
              <w:t xml:space="preserve">Donor </w:t>
            </w:r>
            <w:r w:rsidR="0046292B" w:rsidRPr="00702258"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702258">
              <w:rPr>
                <w:rFonts w:ascii="Calibri" w:hAnsi="Calibri" w:cs="Calibri"/>
                <w:b/>
                <w:bCs/>
                <w:color w:val="000000"/>
              </w:rPr>
              <w:t>odium (mmol/L)</w:t>
            </w:r>
          </w:p>
          <w:p w14:paraId="5F4615C4" w14:textId="77777777" w:rsidR="002F166B" w:rsidRPr="00702258" w:rsidRDefault="002F166B" w:rsidP="002F166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513" w:type="dxa"/>
          </w:tcPr>
          <w:p w14:paraId="5641B8C1" w14:textId="6B5E97AD" w:rsidR="002F166B" w:rsidRDefault="0046292B" w:rsidP="002F166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20 ± 7</w:t>
            </w:r>
            <w:r w:rsidR="003825F1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56</w:t>
            </w:r>
          </w:p>
          <w:p w14:paraId="1EBDF864" w14:textId="442CBE35" w:rsidR="0046292B" w:rsidRPr="00E1432C" w:rsidRDefault="0046292B" w:rsidP="002F166B">
            <w:pPr>
              <w:rPr>
                <w:rFonts w:ascii="Calibri" w:hAnsi="Calibri" w:cs="Calibri"/>
              </w:rPr>
            </w:pPr>
          </w:p>
        </w:tc>
        <w:tc>
          <w:tcPr>
            <w:tcW w:w="2303" w:type="dxa"/>
          </w:tcPr>
          <w:p w14:paraId="78EED54A" w14:textId="77777777" w:rsidR="002F166B" w:rsidRPr="002F166B" w:rsidRDefault="002F166B" w:rsidP="002F166B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303" w:type="dxa"/>
          </w:tcPr>
          <w:p w14:paraId="7D79643A" w14:textId="77777777" w:rsidR="002F166B" w:rsidRPr="002F166B" w:rsidRDefault="002F166B" w:rsidP="002F166B">
            <w:pPr>
              <w:rPr>
                <w:rFonts w:ascii="Calibri" w:hAnsi="Calibri" w:cs="Calibri"/>
                <w:lang w:val="en-US"/>
              </w:rPr>
            </w:pPr>
          </w:p>
        </w:tc>
      </w:tr>
    </w:tbl>
    <w:p w14:paraId="3EE78626" w14:textId="77777777" w:rsidR="00366A65" w:rsidRDefault="00366A65">
      <w:pPr>
        <w:rPr>
          <w:rFonts w:ascii="Calibri" w:hAnsi="Calibri" w:cs="Calibri"/>
          <w:lang w:val="en-US"/>
        </w:rPr>
      </w:pPr>
    </w:p>
    <w:p w14:paraId="5E0061E7" w14:textId="77777777" w:rsidR="009910CF" w:rsidRDefault="009910CF">
      <w:pPr>
        <w:rPr>
          <w:rFonts w:ascii="Calibri" w:hAnsi="Calibri" w:cs="Calibri"/>
          <w:lang w:val="en-US"/>
        </w:rPr>
      </w:pPr>
    </w:p>
    <w:p w14:paraId="7BDBA991" w14:textId="35052666" w:rsidR="009910CF" w:rsidRDefault="009910CF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19EE150" w14:textId="77777777" w:rsidR="009910CF" w:rsidRPr="002F166B" w:rsidRDefault="009910CF">
      <w:pPr>
        <w:rPr>
          <w:rFonts w:ascii="Calibri" w:hAnsi="Calibri" w:cs="Calibri"/>
          <w:lang w:val="en-US"/>
        </w:rPr>
      </w:pPr>
    </w:p>
    <w:sectPr w:rsidR="009910CF" w:rsidRPr="002F166B" w:rsidSect="007343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81D"/>
    <w:rsid w:val="0004340A"/>
    <w:rsid w:val="000872A8"/>
    <w:rsid w:val="000B0EBD"/>
    <w:rsid w:val="001B73D7"/>
    <w:rsid w:val="002F166B"/>
    <w:rsid w:val="00366A65"/>
    <w:rsid w:val="003825F1"/>
    <w:rsid w:val="0046292B"/>
    <w:rsid w:val="00534954"/>
    <w:rsid w:val="00582FB6"/>
    <w:rsid w:val="00702258"/>
    <w:rsid w:val="007343F8"/>
    <w:rsid w:val="007E5B58"/>
    <w:rsid w:val="00933C82"/>
    <w:rsid w:val="009910CF"/>
    <w:rsid w:val="009F643A"/>
    <w:rsid w:val="00A05D2C"/>
    <w:rsid w:val="00AC7602"/>
    <w:rsid w:val="00AF181D"/>
    <w:rsid w:val="00BD5A51"/>
    <w:rsid w:val="00CA00D8"/>
    <w:rsid w:val="00CD6C5F"/>
    <w:rsid w:val="00D3728E"/>
    <w:rsid w:val="00DC7BD0"/>
    <w:rsid w:val="00E1432C"/>
    <w:rsid w:val="00E15CDF"/>
    <w:rsid w:val="00E6430C"/>
    <w:rsid w:val="00F02479"/>
    <w:rsid w:val="00F6099A"/>
    <w:rsid w:val="00FD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52192"/>
  <w15:chartTrackingRefBased/>
  <w15:docId w15:val="{F1C619CE-B5DF-4E9A-95DA-D22732C8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F1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1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1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1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1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18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18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18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18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1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1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1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181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181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181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181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181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181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1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1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18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1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18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181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181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181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1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181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181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F1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4629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AC76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8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133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einer</dc:creator>
  <cp:keywords/>
  <dc:description/>
  <cp:lastModifiedBy>Henrik Junger</cp:lastModifiedBy>
  <cp:revision>2</cp:revision>
  <dcterms:created xsi:type="dcterms:W3CDTF">2024-08-19T18:36:00Z</dcterms:created>
  <dcterms:modified xsi:type="dcterms:W3CDTF">2024-08-19T18:36:00Z</dcterms:modified>
</cp:coreProperties>
</file>